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40EB" w:rsidRDefault="00E440EB" w:rsidP="00E440EB">
      <w:pPr>
        <w:autoSpaceDE w:val="0"/>
        <w:autoSpaceDN w:val="0"/>
        <w:adjustRightInd w:val="0"/>
        <w:spacing w:line="480" w:lineRule="auto"/>
        <w:ind w:left="720" w:hanging="720"/>
        <w:jc w:val="center"/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t>Supplementary Material</w:t>
      </w:r>
    </w:p>
    <w:p w:rsidR="00E440EB" w:rsidRPr="00D161D6" w:rsidRDefault="00E440EB" w:rsidP="00E440EB">
      <w:pPr>
        <w:autoSpaceDE w:val="0"/>
        <w:autoSpaceDN w:val="0"/>
        <w:adjustRightInd w:val="0"/>
        <w:spacing w:line="480" w:lineRule="auto"/>
        <w:ind w:left="720" w:hanging="720"/>
        <w:rPr>
          <w:rFonts w:ascii="Times" w:hAnsi="Times" w:cs="Times"/>
          <w:b/>
          <w:color w:val="000000"/>
        </w:rPr>
      </w:pPr>
      <w:r w:rsidRPr="00D161D6">
        <w:rPr>
          <w:rFonts w:ascii="Times" w:hAnsi="Times" w:cs="Times"/>
          <w:b/>
          <w:color w:val="000000"/>
        </w:rPr>
        <w:t>Sample Stan Code for the ORDM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data{</w:t>
      </w:r>
      <w:proofErr w:type="gramEnd"/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int</w:t>
      </w:r>
      <w:proofErr w:type="spellEnd"/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Np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int</w:t>
      </w:r>
      <w:proofErr w:type="spellEnd"/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Ni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int</w:t>
      </w:r>
      <w:proofErr w:type="spellEnd"/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Nc</w:t>
      </w:r>
      <w:proofErr w:type="spellEnd"/>
      <w:r>
        <w:rPr>
          <w:rFonts w:ascii="Menlo" w:hAnsi="Menlo" w:cs="Menlo"/>
          <w:color w:val="000000"/>
          <w:sz w:val="22"/>
          <w:szCs w:val="22"/>
        </w:rPr>
        <w:t>;</w:t>
      </w:r>
      <w:bookmarkStart w:id="0" w:name="_GoBack"/>
      <w:bookmarkEnd w:id="0"/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int</w:t>
      </w:r>
      <w:proofErr w:type="spellEnd"/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Ns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int</w:t>
      </w:r>
      <w:proofErr w:type="spellEnd"/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Y[Np, Ni]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}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parameters{</w:t>
      </w:r>
      <w:proofErr w:type="gramEnd"/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simplex[</w:t>
      </w:r>
      <w:proofErr w:type="spellStart"/>
      <w:proofErr w:type="gramEnd"/>
      <w:r>
        <w:rPr>
          <w:rFonts w:ascii="Menlo" w:hAnsi="Menlo" w:cs="Menlo"/>
          <w:color w:val="000000"/>
          <w:sz w:val="22"/>
          <w:szCs w:val="22"/>
        </w:rPr>
        <w:t>Nc</w:t>
      </w:r>
      <w:proofErr w:type="spellEnd"/>
      <w:r>
        <w:rPr>
          <w:rFonts w:ascii="Menlo" w:hAnsi="Menlo" w:cs="Menlo"/>
          <w:color w:val="000000"/>
          <w:sz w:val="22"/>
          <w:szCs w:val="22"/>
        </w:rPr>
        <w:t xml:space="preserve">] 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Vc</w:t>
      </w:r>
      <w:proofErr w:type="spellEnd"/>
      <w:r>
        <w:rPr>
          <w:rFonts w:ascii="Menlo" w:hAnsi="Menlo" w:cs="Menlo"/>
          <w:color w:val="000000"/>
          <w:sz w:val="22"/>
          <w:szCs w:val="22"/>
        </w:rPr>
        <w:t>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lower=0&gt; l1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lower=0&gt; l2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lower=0&gt; l3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lower=0&gt; l4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lower=0&gt; l5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lower=0&gt; l6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lower=0&gt; l7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lower=0&gt; l8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</w:t>
      </w:r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l1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</w:t>
      </w:r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l2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</w:t>
      </w:r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l3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</w:t>
      </w:r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l4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</w:t>
      </w:r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l5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</w:t>
      </w:r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l6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</w:t>
      </w:r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l7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</w:t>
      </w:r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l8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upper=0&gt; l1_0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upper=0&gt; l2_0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upper=0&gt; l3_0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upper=0&gt; l4_0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upper=0&gt; l5_0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upper=0&gt; l6_0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upper=0&gt; l7_0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upper=0&gt; l8_0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upper=0&gt; l1_03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upper=0&gt; l2_03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upper=0&gt; l3_03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upper=0&gt; l4_03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upper=0&gt; l5_03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upper=0&gt; l6_03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upper=0&gt; l7_03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upper=0&gt; l8_03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}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transformed</w:t>
      </w:r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parameters{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vector[</w:t>
      </w:r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Ns] 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 xml:space="preserve">[Ni, 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Nc</w:t>
      </w:r>
      <w:proofErr w:type="spellEnd"/>
      <w:r>
        <w:rPr>
          <w:rFonts w:ascii="Menlo" w:hAnsi="Menlo" w:cs="Menlo"/>
          <w:color w:val="000000"/>
          <w:sz w:val="22"/>
          <w:szCs w:val="22"/>
        </w:rPr>
        <w:t>]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1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1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lastRenderedPageBreak/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1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1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1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1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1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1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2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2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2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2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2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2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2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2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3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3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3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3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3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3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3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3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4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4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4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4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4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4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4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4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1,2]=l1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1,2]=l2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1,2]=l3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1,2]=l4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1,2]=l5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1,2]=l6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1,2]=l7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1,2]=l8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1,3]=l1_01+l1_0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1,3]=l2_01+l2_0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1,3]=l3_01+l3_0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1,3]=l4_01+l4_0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1,3]=l5_01+l5_0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1,3]=l6_01+l6_0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1,3]=l7_01+l7_0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1,3]=l8_01+l8_0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1,4]=l1_01+l1_02+l1_03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1,4]=l2_01+l2_02+l2_03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1,4]=l3_01+l3_02+l3_03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1,4]=l4_01+l4_02+l4_03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1,4]=l5_01+l5_02+l5_03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lastRenderedPageBreak/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1,4]=l6_01+l6_02+l6_03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1,4]=l7_01+l7_02+l7_03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1,4]=l8_01+l8_02+l8_03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2,2]=l1_01+l1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2,2]=l2_01+l2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2,2]=l3_01+l3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2,2]=l4_01+l4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2,2]=l5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2,2]=l6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2,2]=l7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2,2]=l8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2,3]=l1_01+l1_1+l1_02+l1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2,3]=l2_01+l2_1+l2_02+l2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2,3]=l3_01+l3_1+l3_02+l3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2,3]=l4_01+l4_1+l4_02+l4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2,3]=l5_01+l5_0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2,3]=l6_01+l6_0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2,3]=l7_01+l7_0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2,3]=l8_01+l8_0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2,4]=l1_01+l1_1+l1_02+l1_1+l1_03+l1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2,4]=l2_01+l2_1+l2_02+l2_1+l2_03+l2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2,4]=l3_01+l3_1+l3_02+l3_1+l3_03+l3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2,4]=l4_01+l4_1+l4_02+l4_1+l4_03+l4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2,4]=l5_01+l5_02+l5_03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2,4]=l6_01+l6_02+l6_03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2,4]=l7_01+l7_02+l7_03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2,4]=l8_01+l8_02+l8_03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3,2]=l1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3,2]=l2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3,2]=l3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3,2]=l4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3,2]=l5_01+l5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3,2]=l6_01+l6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3,2]=l7_01+l7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3,2]=l8_01+l8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3,3]=l1_01+l1_0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3,3]=l2_01+l2_0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3,3]=l3_01+l3_0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3,3]=l4_01+l4_0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3,3]=l5_01+l5_1+l5_02+l5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3,3]=l6_01+l6_1+l6_02+l6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3,3]=l7_01+l7_1+l7_02+l7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3,3]=l8_01+l8_1+l8_02+l8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3,4]=l1_01+l1_02+l1_03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3,4]=l2_01+l2_02+l2_03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3,4]=l3_01+l3_02+l3_03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3,4]=l4_01+l4_02+l4_03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3,4]=l5_01+l5_1+l5_02+l5_1+l5_03+l5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3,4]=l6_01+l6_1+l6_02+l6_1+l6_03+l6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3,4]=l7_01+l7_1+l7_02+l7_1+l7_03+l7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3,4]=l8_01+l8_1+l8_02+l8_1+l8_03+l8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lastRenderedPageBreak/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4,2]=l1_01+l1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4,2]=l2_01+l2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4,2]=l3_01+l3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4,2]=l4_01+l4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4,2]=l5_01+l5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4,2]=l6_01+l6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4,2]=l7_01+l7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4,2]=l8_01+l8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4,3]=l1_01+l1_1+l1_02+l1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4,3]=l2_01+l2_1+l2_02+l2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4,3]=l3_01+l3_1+l3_02+l3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4,3]=l4_01+l4_1+l4_02+l4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4,3]=l5_01+l5_1+l5_02+l5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4,3]=l6_01+l6_1+l6_02+l6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4,3]=l7_01+l7_1+l7_02+l7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4,3]=l8_01+l8_1+l8_02+l8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4,4]=l1_01+l1_1+l1_02+l1_1+l1_03+l1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4,4]=l2_01+l2_1+l2_02+l2_1+l2_03+l2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4,4]=l3_01+l3_1+l3_02+l3_1+l3_03+l3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4,4]=l4_01+l4_1+l4_02+l4_1+l4_03+l4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4,4]=l5_01+l5_1+l5_02+l5_1+l5_03+l5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4,4]=l6_01+l6_1+l6_02+l6_1+l6_03+l6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4,4]=l7_01+l7_1+l7_02+l7_1+l7_03+l7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4,4]=l8_01+l8_1+l8_02+l8_1+l8_03+l8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}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model</w:t>
      </w:r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{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vector[</w:t>
      </w:r>
      <w:proofErr w:type="spellStart"/>
      <w:proofErr w:type="gramEnd"/>
      <w:r>
        <w:rPr>
          <w:rFonts w:ascii="Menlo" w:hAnsi="Menlo" w:cs="Menlo"/>
          <w:color w:val="000000"/>
          <w:sz w:val="22"/>
          <w:szCs w:val="22"/>
        </w:rPr>
        <w:t>Nc</w:t>
      </w:r>
      <w:proofErr w:type="spellEnd"/>
      <w:r>
        <w:rPr>
          <w:rFonts w:ascii="Menlo" w:hAnsi="Menlo" w:cs="Menlo"/>
          <w:color w:val="000000"/>
          <w:sz w:val="22"/>
          <w:szCs w:val="22"/>
        </w:rPr>
        <w:t xml:space="preserve">] 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contributionsC</w:t>
      </w:r>
      <w:proofErr w:type="spellEnd"/>
      <w:r>
        <w:rPr>
          <w:rFonts w:ascii="Menlo" w:hAnsi="Menlo" w:cs="Menlo"/>
          <w:color w:val="000000"/>
          <w:sz w:val="22"/>
          <w:szCs w:val="22"/>
        </w:rPr>
        <w:t>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vector[</w:t>
      </w:r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Ni] 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contributionsI</w:t>
      </w:r>
      <w:proofErr w:type="spellEnd"/>
      <w:r>
        <w:rPr>
          <w:rFonts w:ascii="Menlo" w:hAnsi="Menlo" w:cs="Menlo"/>
          <w:color w:val="000000"/>
          <w:sz w:val="22"/>
          <w:szCs w:val="22"/>
        </w:rPr>
        <w:t>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//Prior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1_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2_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3_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4_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5_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6_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7_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8_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1_0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2_0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3_0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4_0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5_0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6_0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7_0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8_0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1_02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2_02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3_02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4_02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5_02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6_02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lastRenderedPageBreak/>
        <w:t>l7_02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8_02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1_03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2_03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3_03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4_03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5_03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6_03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7_03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8_03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r>
        <w:rPr>
          <w:rFonts w:ascii="Menlo" w:hAnsi="Menlo" w:cs="Menlo"/>
          <w:color w:val="000000"/>
          <w:sz w:val="22"/>
          <w:szCs w:val="22"/>
        </w:rPr>
        <w:t>Vc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dirichle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(</w:t>
      </w:r>
      <w:proofErr w:type="spellStart"/>
      <w:proofErr w:type="gramEnd"/>
      <w:r>
        <w:rPr>
          <w:rFonts w:ascii="Menlo" w:hAnsi="Menlo" w:cs="Menlo"/>
          <w:color w:val="000000"/>
          <w:sz w:val="22"/>
          <w:szCs w:val="22"/>
        </w:rPr>
        <w:t>rep_vector</w:t>
      </w:r>
      <w:proofErr w:type="spellEnd"/>
      <w:r>
        <w:rPr>
          <w:rFonts w:ascii="Menlo" w:hAnsi="Menlo" w:cs="Menlo"/>
          <w:color w:val="000000"/>
          <w:sz w:val="22"/>
          <w:szCs w:val="22"/>
        </w:rPr>
        <w:t xml:space="preserve">(2.0, 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Nc</w:t>
      </w:r>
      <w:proofErr w:type="spellEnd"/>
      <w:r>
        <w:rPr>
          <w:rFonts w:ascii="Menlo" w:hAnsi="Menlo" w:cs="Menlo"/>
          <w:color w:val="000000"/>
          <w:sz w:val="22"/>
          <w:szCs w:val="22"/>
        </w:rPr>
        <w:t xml:space="preserve">)); 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//Likelihood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for</w:t>
      </w:r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(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iterp</w:t>
      </w:r>
      <w:proofErr w:type="spellEnd"/>
      <w:r>
        <w:rPr>
          <w:rFonts w:ascii="Menlo" w:hAnsi="Menlo" w:cs="Menlo"/>
          <w:color w:val="000000"/>
          <w:sz w:val="22"/>
          <w:szCs w:val="22"/>
        </w:rPr>
        <w:t xml:space="preserve"> in 1:Np){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for</w:t>
      </w:r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(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iterc</w:t>
      </w:r>
      <w:proofErr w:type="spellEnd"/>
      <w:r>
        <w:rPr>
          <w:rFonts w:ascii="Menlo" w:hAnsi="Menlo" w:cs="Menlo"/>
          <w:color w:val="000000"/>
          <w:sz w:val="22"/>
          <w:szCs w:val="22"/>
        </w:rPr>
        <w:t xml:space="preserve"> in 1:Nc){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for</w:t>
      </w:r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(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iteri</w:t>
      </w:r>
      <w:proofErr w:type="spellEnd"/>
      <w:r>
        <w:rPr>
          <w:rFonts w:ascii="Menlo" w:hAnsi="Menlo" w:cs="Menlo"/>
          <w:color w:val="000000"/>
          <w:sz w:val="22"/>
          <w:szCs w:val="22"/>
        </w:rPr>
        <w:t xml:space="preserve"> in 1:Ni){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contributionsI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spellStart"/>
      <w:proofErr w:type="gramEnd"/>
      <w:r>
        <w:rPr>
          <w:rFonts w:ascii="Menlo" w:hAnsi="Menlo" w:cs="Menlo"/>
          <w:color w:val="000000"/>
          <w:sz w:val="22"/>
          <w:szCs w:val="22"/>
        </w:rPr>
        <w:t>iteri</w:t>
      </w:r>
      <w:proofErr w:type="spellEnd"/>
      <w:r>
        <w:rPr>
          <w:rFonts w:ascii="Menlo" w:hAnsi="Menlo" w:cs="Menlo"/>
          <w:color w:val="000000"/>
          <w:sz w:val="22"/>
          <w:szCs w:val="22"/>
        </w:rPr>
        <w:t xml:space="preserve">]= 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categorical_lpmf</w:t>
      </w:r>
      <w:proofErr w:type="spellEnd"/>
      <w:r>
        <w:rPr>
          <w:rFonts w:ascii="Menlo" w:hAnsi="Menlo" w:cs="Menlo"/>
          <w:color w:val="000000"/>
          <w:sz w:val="22"/>
          <w:szCs w:val="22"/>
        </w:rPr>
        <w:t>(Y[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iterp,iteri</w:t>
      </w:r>
      <w:proofErr w:type="spellEnd"/>
      <w:r>
        <w:rPr>
          <w:rFonts w:ascii="Menlo" w:hAnsi="Menlo" w:cs="Menlo"/>
          <w:color w:val="000000"/>
          <w:sz w:val="22"/>
          <w:szCs w:val="22"/>
        </w:rPr>
        <w:t xml:space="preserve">]+1| 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softmax</w:t>
      </w:r>
      <w:proofErr w:type="spellEnd"/>
      <w:r>
        <w:rPr>
          <w:rFonts w:ascii="Menlo" w:hAnsi="Menlo" w:cs="Menlo"/>
          <w:color w:val="000000"/>
          <w:sz w:val="22"/>
          <w:szCs w:val="22"/>
        </w:rPr>
        <w:t>(((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iteri,iterc</w:t>
      </w:r>
      <w:proofErr w:type="spellEnd"/>
      <w:r>
        <w:rPr>
          <w:rFonts w:ascii="Menlo" w:hAnsi="Menlo" w:cs="Menlo"/>
          <w:color w:val="000000"/>
          <w:sz w:val="22"/>
          <w:szCs w:val="22"/>
        </w:rPr>
        <w:t xml:space="preserve">])))); 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}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contributionsC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spellStart"/>
      <w:proofErr w:type="gramEnd"/>
      <w:r>
        <w:rPr>
          <w:rFonts w:ascii="Menlo" w:hAnsi="Menlo" w:cs="Menlo"/>
          <w:color w:val="000000"/>
          <w:sz w:val="22"/>
          <w:szCs w:val="22"/>
        </w:rPr>
        <w:t>iterc</w:t>
      </w:r>
      <w:proofErr w:type="spellEnd"/>
      <w:r>
        <w:rPr>
          <w:rFonts w:ascii="Menlo" w:hAnsi="Menlo" w:cs="Menlo"/>
          <w:color w:val="000000"/>
          <w:sz w:val="22"/>
          <w:szCs w:val="22"/>
        </w:rPr>
        <w:t>]=log(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Vc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iterc</w:t>
      </w:r>
      <w:proofErr w:type="spellEnd"/>
      <w:r>
        <w:rPr>
          <w:rFonts w:ascii="Menlo" w:hAnsi="Menlo" w:cs="Menlo"/>
          <w:color w:val="000000"/>
          <w:sz w:val="22"/>
          <w:szCs w:val="22"/>
        </w:rPr>
        <w:t>])+sum(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contributionsI</w:t>
      </w:r>
      <w:proofErr w:type="spellEnd"/>
      <w:r>
        <w:rPr>
          <w:rFonts w:ascii="Menlo" w:hAnsi="Menlo" w:cs="Menlo"/>
          <w:color w:val="000000"/>
          <w:sz w:val="22"/>
          <w:szCs w:val="22"/>
        </w:rPr>
        <w:t>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}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target</w:t>
      </w:r>
      <w:proofErr w:type="gramEnd"/>
      <w:r>
        <w:rPr>
          <w:rFonts w:ascii="Menlo" w:hAnsi="Menlo" w:cs="Menlo"/>
          <w:color w:val="000000"/>
          <w:sz w:val="22"/>
          <w:szCs w:val="22"/>
        </w:rPr>
        <w:t>+=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log_sum_exp</w:t>
      </w:r>
      <w:proofErr w:type="spellEnd"/>
      <w:r>
        <w:rPr>
          <w:rFonts w:ascii="Menlo" w:hAnsi="Menlo" w:cs="Menlo"/>
          <w:color w:val="000000"/>
          <w:sz w:val="22"/>
          <w:szCs w:val="22"/>
        </w:rPr>
        <w:t>(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contributionsC</w:t>
      </w:r>
      <w:proofErr w:type="spellEnd"/>
      <w:r>
        <w:rPr>
          <w:rFonts w:ascii="Menlo" w:hAnsi="Menlo" w:cs="Menlo"/>
          <w:color w:val="000000"/>
          <w:sz w:val="22"/>
          <w:szCs w:val="22"/>
        </w:rPr>
        <w:t>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}</w:t>
      </w:r>
    </w:p>
    <w:p w:rsidR="00E440EB" w:rsidRDefault="00E440EB" w:rsidP="00E440EB">
      <w:pPr>
        <w:autoSpaceDE w:val="0"/>
        <w:autoSpaceDN w:val="0"/>
        <w:adjustRightInd w:val="0"/>
        <w:spacing w:line="480" w:lineRule="auto"/>
        <w:ind w:left="720" w:hanging="720"/>
        <w:rPr>
          <w:rFonts w:ascii="Menlo" w:hAnsi="Menlo" w:cs="Menlo"/>
          <w:color w:val="000000"/>
          <w:sz w:val="22"/>
          <w:szCs w:val="22"/>
        </w:rPr>
      </w:pPr>
      <w:r>
        <w:rPr>
          <w:rFonts w:ascii="Menlo" w:hAnsi="Menlo" w:cs="Menlo"/>
          <w:color w:val="000000"/>
          <w:sz w:val="22"/>
          <w:szCs w:val="22"/>
        </w:rPr>
        <w:t>}</w:t>
      </w:r>
    </w:p>
    <w:p w:rsidR="00E440EB" w:rsidRDefault="00E440EB" w:rsidP="00E440EB">
      <w:pPr>
        <w:rPr>
          <w:rFonts w:ascii="Times" w:hAnsi="Times" w:cs="Times"/>
          <w:b/>
          <w:color w:val="000000"/>
        </w:rPr>
      </w:pPr>
      <w:r>
        <w:rPr>
          <w:rFonts w:ascii="Times" w:hAnsi="Times" w:cs="Times"/>
          <w:b/>
          <w:color w:val="000000"/>
        </w:rPr>
        <w:br w:type="page"/>
      </w:r>
    </w:p>
    <w:p w:rsidR="00E440EB" w:rsidRPr="00D161D6" w:rsidRDefault="00E440EB" w:rsidP="00E440EB">
      <w:pPr>
        <w:autoSpaceDE w:val="0"/>
        <w:autoSpaceDN w:val="0"/>
        <w:adjustRightInd w:val="0"/>
        <w:spacing w:line="480" w:lineRule="auto"/>
        <w:ind w:left="720" w:hanging="720"/>
        <w:rPr>
          <w:rFonts w:ascii="Times" w:hAnsi="Times" w:cs="Times"/>
          <w:b/>
          <w:color w:val="000000"/>
        </w:rPr>
      </w:pPr>
      <w:r w:rsidRPr="00D161D6">
        <w:rPr>
          <w:rFonts w:ascii="Times" w:hAnsi="Times" w:cs="Times"/>
          <w:b/>
          <w:color w:val="000000"/>
        </w:rPr>
        <w:lastRenderedPageBreak/>
        <w:t xml:space="preserve">Sample Stan Code for the </w:t>
      </w:r>
      <w:r>
        <w:rPr>
          <w:rFonts w:ascii="Times" w:hAnsi="Times" w:cs="Times"/>
          <w:b/>
          <w:color w:val="000000"/>
        </w:rPr>
        <w:t>M</w:t>
      </w:r>
      <w:r w:rsidRPr="00D161D6">
        <w:rPr>
          <w:rFonts w:ascii="Times" w:hAnsi="Times" w:cs="Times"/>
          <w:b/>
          <w:color w:val="000000"/>
        </w:rPr>
        <w:t>ORDM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data{</w:t>
      </w:r>
      <w:proofErr w:type="gramEnd"/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int</w:t>
      </w:r>
      <w:proofErr w:type="spellEnd"/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Np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int</w:t>
      </w:r>
      <w:proofErr w:type="spellEnd"/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Ni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int</w:t>
      </w:r>
      <w:proofErr w:type="spellEnd"/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Nc</w:t>
      </w:r>
      <w:proofErr w:type="spellEnd"/>
      <w:r>
        <w:rPr>
          <w:rFonts w:ascii="Menlo" w:hAnsi="Menlo" w:cs="Menlo"/>
          <w:color w:val="000000"/>
          <w:sz w:val="22"/>
          <w:szCs w:val="22"/>
        </w:rPr>
        <w:t>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int</w:t>
      </w:r>
      <w:proofErr w:type="spellEnd"/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Ns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int</w:t>
      </w:r>
      <w:proofErr w:type="spellEnd"/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Y[Np, Ni]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}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parameters{</w:t>
      </w:r>
      <w:proofErr w:type="gramEnd"/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simplex[</w:t>
      </w:r>
      <w:proofErr w:type="spellStart"/>
      <w:proofErr w:type="gramEnd"/>
      <w:r>
        <w:rPr>
          <w:rFonts w:ascii="Menlo" w:hAnsi="Menlo" w:cs="Menlo"/>
          <w:color w:val="000000"/>
          <w:sz w:val="22"/>
          <w:szCs w:val="22"/>
        </w:rPr>
        <w:t>Nc</w:t>
      </w:r>
      <w:proofErr w:type="spellEnd"/>
      <w:r>
        <w:rPr>
          <w:rFonts w:ascii="Menlo" w:hAnsi="Menlo" w:cs="Menlo"/>
          <w:color w:val="000000"/>
          <w:sz w:val="22"/>
          <w:szCs w:val="22"/>
        </w:rPr>
        <w:t xml:space="preserve">] 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Vc</w:t>
      </w:r>
      <w:proofErr w:type="spellEnd"/>
      <w:r>
        <w:rPr>
          <w:rFonts w:ascii="Menlo" w:hAnsi="Menlo" w:cs="Menlo"/>
          <w:color w:val="000000"/>
          <w:sz w:val="22"/>
          <w:szCs w:val="22"/>
        </w:rPr>
        <w:t>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lower=0&gt; l1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lower=0&gt; l2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lower=0&gt; l3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lower=0&gt; l4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lower=0&gt; l5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lower=0&gt; l6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lower=0&gt; l7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lower=0&gt; l8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</w:t>
      </w:r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l1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</w:t>
      </w:r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l2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</w:t>
      </w:r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l3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</w:t>
      </w:r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l4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</w:t>
      </w:r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l5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</w:t>
      </w:r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l6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</w:t>
      </w:r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l7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</w:t>
      </w:r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l8_0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upper=0&gt; step1D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upper=0&gt; step2D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upper=0&gt; step3D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upper=0&gt; step1D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upper=0&gt; step2D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real&lt;</w:t>
      </w:r>
      <w:proofErr w:type="gramEnd"/>
      <w:r>
        <w:rPr>
          <w:rFonts w:ascii="Menlo" w:hAnsi="Menlo" w:cs="Menlo"/>
          <w:color w:val="000000"/>
          <w:sz w:val="22"/>
          <w:szCs w:val="22"/>
        </w:rPr>
        <w:t>upper=0&gt; step3D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}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transformed</w:t>
      </w:r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parameters{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vector[</w:t>
      </w:r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Ns] 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 xml:space="preserve">[Ni, 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Nc</w:t>
      </w:r>
      <w:proofErr w:type="spellEnd"/>
      <w:r>
        <w:rPr>
          <w:rFonts w:ascii="Menlo" w:hAnsi="Menlo" w:cs="Menlo"/>
          <w:color w:val="000000"/>
          <w:sz w:val="22"/>
          <w:szCs w:val="22"/>
        </w:rPr>
        <w:t>]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1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1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1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1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1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1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1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1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2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2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2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2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2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2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2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lastRenderedPageBreak/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2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3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3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3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3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3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3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3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3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4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4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4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4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4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4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4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4,1]=0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1,2]=l1_01+step1D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1,2]=l2_01+step1D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1,2]=l3_01+step1D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1,2]=l4_01+step1D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1,2]=l5_01+step1D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1,2]=l6_01+step1D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1,2]=l7_01+step1D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1,2]=l8_01+step1D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1,3]=l1_01+step1D1+step2D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1,3]=l2_01+step1D1+step2D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1,3]=l3_01+step1D1+step2D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1,3]=l4_01+step1D1+step2D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1,3]=l5_01+step1D2+step2D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1,3]=l6_01+step1D2+step2D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1,3]=l7_01+step1D2+step2D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1,3]=l8_01+step1D2+step2D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1,4]=l1_01+step1D1+step2D1+step3D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1,4]=l2_01+step1D1+step2D1+step3D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1,4]=l3_01+step1D1+step2D1+step3D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1,4]=l4_01+step1D1+step2D1+step3D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1,4]=l5_01+step1D2+step2D2+step3D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1,4]=l6_01+step1D2+step2D2+step3D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1,4]=l7_01+step1D2+step2D2+step3D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1,4]=l8_01+step1D2+step2D2+step3D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2,2]=l1_01+step1D1+l1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2,2]=l2_01+step1D1+l2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2,2]=l3_01+step1D1+l3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2,2]=l4_01+step1D1+l4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2,2]=l5_01+step1D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2,2]=l6_01+step1D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2,2]=l7_01+step1D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2,2]=l8_01+step1D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2,3]=l1_01+step1D1+step2D1+l1_1+l1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2,3]=l2_01+step1D1+step2D1+l2_1+l2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lastRenderedPageBreak/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2,3]=l3_01+step1D1+step2D1+l3_1+l3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2,3]=l4_01+step1D1+step2D1+l4_1+l4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2,3]=l5_01+step1D2+step2D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2,3]=l6_01+step1D2+step2D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2,3]=l7_01+step1D2+step2D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2,3]=l8_01+step1D2+step2D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2,4]=l1_01+step1D1+step2D1+step3D1+l1_1+l1_1+l1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2,4]=l2_01+step1D1+step2D1+step3D1+l2_1+l2_1+l2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2,4]=l3_01+step1D1+step2D1+step3D1+l3_1+l3_1+l3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2,4]=l4_01+step1D1+step2D1+step3D1+l4_1+l4_1+l4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2,4]=l5_01+step1D2+step2D2+step3D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2,4]=l6_01+step1D2+step2D2+step3D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2,4]=l7_01+step1D2+step2D2+step3D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2,4]=l8_01+step1D2+step2D2+step3D2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3,2]=l1_01+step1D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3,2]=l2_01+step1D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3,2]=l3_01+step1D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3,2]=l4_01+step1D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3,2]=l5_01+step1D2+l5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3,2]=l6_01+step1D2+l6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3,2]=l7_01+step1D2+l7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3,2]=l8_01+step1D2+l8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3,3]=l1_01+step1D1+step2D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3,3]=l2_01+step1D1+step2D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3,3]=l3_01+step1D1+step2D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3,3]=l4_01+step1D1+step2D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3,3]=l5_01+step1D2+step2D2+l5_1+l5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3,3]=l6_01+step1D2+step2D2+l6_1+l6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3,3]=l7_01+step1D2+step2D2+l7_1+l7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3,3]=l8_01+step1D2+step2D2+l8_1+l8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3,4]=l1_01+step1D1+step2D1+step3D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3,4]=l2_01+step1D1+step2D1+step3D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3,4]=l3_01+step1D1+step2D1+step3D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3,4]=l4_01+step1D1+step2D1+step3D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3,4]=l5_01+step1D2+step2D2+step3D2+l5_1+l5_1+l5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3,4]=l6_01+step1D2+step2D2+step3D2+l6_1+l6_1+l6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3,4]=l7_01+step1D2+step2D2+step3D2+l7_1+l7_1+l7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3,4]=l8_01+step1D2+step2D2+step3D2+l8_1+l8_1+l8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4,2]=l1_01+step1D1+l1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4,2]=l2_01+step1D1+l2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4,2]=l3_01+step1D1+l3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4,2]=l4_01+step1D1+l4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4,2]=l5_01+step1D2+l5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4,2]=l6_01+step1D2+l6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4,2]=l7_01+step1D2+l7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4,2]=l8_01+step1D2+l8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4,3]=l1_01+step1D1+step2D1+l1_1+l1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4,3]=l2_01+step1D1+step2D1+l2_1+l2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4,3]=l3_01+step1D1+step2D1+l3_1+l3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4,3]=l4_01+step1D1+step2D1+l4_1+l4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4,3]=l5_01+step1D2+step2D2+l5_1+l5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lastRenderedPageBreak/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4,3]=l6_01+step1D2+step2D2+l6_1+l6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4,3]=l7_01+step1D2+step2D2+l7_1+l7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4,3]=l8_01+step1D2+step2D2+l8_1+l8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1,4,4]=l1_01+step1D1+step2D1+step3D1+l1_1+l1_1+l1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2,4,4]=l2_01+step1D1+step2D1+step3D1+l2_1+l2_1+l2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3,4,4]=l3_01+step1D1+step2D1+step3D1+l3_1+l3_1+l3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4,4,4]=l4_01+step1D1+step2D1+step3D1+l4_1+l4_1+l4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5,4,4]=l5_01+step1D2+step2D2+step3D2+l5_1+l5_1+l5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6,4,4]=l6_01+step1D2+step2D2+step3D2+l6_1+l6_1+l6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7,4,4]=l7_01+step1D2+step2D2+step3D2+l7_1+l7_1+l7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gramEnd"/>
      <w:r>
        <w:rPr>
          <w:rFonts w:ascii="Menlo" w:hAnsi="Menlo" w:cs="Menlo"/>
          <w:color w:val="000000"/>
          <w:sz w:val="22"/>
          <w:szCs w:val="22"/>
        </w:rPr>
        <w:t>8,4,4]=l8_01+step1D2+step2D2+step3D2+l8_1+l8_1+l8_1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}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model</w:t>
      </w:r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{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vector[</w:t>
      </w:r>
      <w:proofErr w:type="spellStart"/>
      <w:proofErr w:type="gramEnd"/>
      <w:r>
        <w:rPr>
          <w:rFonts w:ascii="Menlo" w:hAnsi="Menlo" w:cs="Menlo"/>
          <w:color w:val="000000"/>
          <w:sz w:val="22"/>
          <w:szCs w:val="22"/>
        </w:rPr>
        <w:t>Nc</w:t>
      </w:r>
      <w:proofErr w:type="spellEnd"/>
      <w:r>
        <w:rPr>
          <w:rFonts w:ascii="Menlo" w:hAnsi="Menlo" w:cs="Menlo"/>
          <w:color w:val="000000"/>
          <w:sz w:val="22"/>
          <w:szCs w:val="22"/>
        </w:rPr>
        <w:t xml:space="preserve">] 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contributionsC</w:t>
      </w:r>
      <w:proofErr w:type="spellEnd"/>
      <w:r>
        <w:rPr>
          <w:rFonts w:ascii="Menlo" w:hAnsi="Menlo" w:cs="Menlo"/>
          <w:color w:val="000000"/>
          <w:sz w:val="22"/>
          <w:szCs w:val="22"/>
        </w:rPr>
        <w:t>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vector[</w:t>
      </w:r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Ni] 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contributionsI</w:t>
      </w:r>
      <w:proofErr w:type="spellEnd"/>
      <w:r>
        <w:rPr>
          <w:rFonts w:ascii="Menlo" w:hAnsi="Menlo" w:cs="Menlo"/>
          <w:color w:val="000000"/>
          <w:sz w:val="22"/>
          <w:szCs w:val="22"/>
        </w:rPr>
        <w:t>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//Prior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1_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2_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3_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4_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5_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6_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7_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8_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1_0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2_0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3_0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4_0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5_0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6_0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7_0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l8_0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step1D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step2D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step3D1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step1D2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step2D2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step3D2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normal(</w:t>
      </w:r>
      <w:proofErr w:type="gramEnd"/>
      <w:r>
        <w:rPr>
          <w:rFonts w:ascii="Menlo" w:hAnsi="Menlo" w:cs="Menlo"/>
          <w:color w:val="000000"/>
          <w:sz w:val="22"/>
          <w:szCs w:val="22"/>
        </w:rPr>
        <w:t>0,20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r>
        <w:rPr>
          <w:rFonts w:ascii="Menlo" w:hAnsi="Menlo" w:cs="Menlo"/>
          <w:color w:val="000000"/>
          <w:sz w:val="22"/>
          <w:szCs w:val="22"/>
        </w:rPr>
        <w:t>Vc~</w:t>
      </w:r>
      <w:proofErr w:type="gramStart"/>
      <w:r>
        <w:rPr>
          <w:rFonts w:ascii="Menlo" w:hAnsi="Menlo" w:cs="Menlo"/>
          <w:color w:val="000000"/>
          <w:sz w:val="22"/>
          <w:szCs w:val="22"/>
        </w:rPr>
        <w:t>dirichle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(</w:t>
      </w:r>
      <w:proofErr w:type="spellStart"/>
      <w:proofErr w:type="gramEnd"/>
      <w:r>
        <w:rPr>
          <w:rFonts w:ascii="Menlo" w:hAnsi="Menlo" w:cs="Menlo"/>
          <w:color w:val="000000"/>
          <w:sz w:val="22"/>
          <w:szCs w:val="22"/>
        </w:rPr>
        <w:t>rep_vector</w:t>
      </w:r>
      <w:proofErr w:type="spellEnd"/>
      <w:r>
        <w:rPr>
          <w:rFonts w:ascii="Menlo" w:hAnsi="Menlo" w:cs="Menlo"/>
          <w:color w:val="000000"/>
          <w:sz w:val="22"/>
          <w:szCs w:val="22"/>
        </w:rPr>
        <w:t xml:space="preserve">(2.0, 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Nc</w:t>
      </w:r>
      <w:proofErr w:type="spellEnd"/>
      <w:r>
        <w:rPr>
          <w:rFonts w:ascii="Menlo" w:hAnsi="Menlo" w:cs="Menlo"/>
          <w:color w:val="000000"/>
          <w:sz w:val="22"/>
          <w:szCs w:val="22"/>
        </w:rPr>
        <w:t xml:space="preserve">)); 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//Likelihood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for</w:t>
      </w:r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(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iterp</w:t>
      </w:r>
      <w:proofErr w:type="spellEnd"/>
      <w:r>
        <w:rPr>
          <w:rFonts w:ascii="Menlo" w:hAnsi="Menlo" w:cs="Menlo"/>
          <w:color w:val="000000"/>
          <w:sz w:val="22"/>
          <w:szCs w:val="22"/>
        </w:rPr>
        <w:t xml:space="preserve"> in 1:Np){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for</w:t>
      </w:r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(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iterc</w:t>
      </w:r>
      <w:proofErr w:type="spellEnd"/>
      <w:r>
        <w:rPr>
          <w:rFonts w:ascii="Menlo" w:hAnsi="Menlo" w:cs="Menlo"/>
          <w:color w:val="000000"/>
          <w:sz w:val="22"/>
          <w:szCs w:val="22"/>
        </w:rPr>
        <w:t xml:space="preserve"> in 1:Nc){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for</w:t>
      </w:r>
      <w:proofErr w:type="gramEnd"/>
      <w:r>
        <w:rPr>
          <w:rFonts w:ascii="Menlo" w:hAnsi="Menlo" w:cs="Menlo"/>
          <w:color w:val="000000"/>
          <w:sz w:val="22"/>
          <w:szCs w:val="22"/>
        </w:rPr>
        <w:t xml:space="preserve"> (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iteri</w:t>
      </w:r>
      <w:proofErr w:type="spellEnd"/>
      <w:r>
        <w:rPr>
          <w:rFonts w:ascii="Menlo" w:hAnsi="Menlo" w:cs="Menlo"/>
          <w:color w:val="000000"/>
          <w:sz w:val="22"/>
          <w:szCs w:val="22"/>
        </w:rPr>
        <w:t xml:space="preserve"> in 1:Ni){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contributionsI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spellStart"/>
      <w:proofErr w:type="gramEnd"/>
      <w:r>
        <w:rPr>
          <w:rFonts w:ascii="Menlo" w:hAnsi="Menlo" w:cs="Menlo"/>
          <w:color w:val="000000"/>
          <w:sz w:val="22"/>
          <w:szCs w:val="22"/>
        </w:rPr>
        <w:t>iteri</w:t>
      </w:r>
      <w:proofErr w:type="spellEnd"/>
      <w:r>
        <w:rPr>
          <w:rFonts w:ascii="Menlo" w:hAnsi="Menlo" w:cs="Menlo"/>
          <w:color w:val="000000"/>
          <w:sz w:val="22"/>
          <w:szCs w:val="22"/>
        </w:rPr>
        <w:t xml:space="preserve">]= 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categorical_lpmf</w:t>
      </w:r>
      <w:proofErr w:type="spellEnd"/>
      <w:r>
        <w:rPr>
          <w:rFonts w:ascii="Menlo" w:hAnsi="Menlo" w:cs="Menlo"/>
          <w:color w:val="000000"/>
          <w:sz w:val="22"/>
          <w:szCs w:val="22"/>
        </w:rPr>
        <w:t>(Y[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iterp,iteri</w:t>
      </w:r>
      <w:proofErr w:type="spellEnd"/>
      <w:r>
        <w:rPr>
          <w:rFonts w:ascii="Menlo" w:hAnsi="Menlo" w:cs="Menlo"/>
          <w:color w:val="000000"/>
          <w:sz w:val="22"/>
          <w:szCs w:val="22"/>
        </w:rPr>
        <w:t xml:space="preserve">]+1| 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softmax</w:t>
      </w:r>
      <w:proofErr w:type="spellEnd"/>
      <w:r>
        <w:rPr>
          <w:rFonts w:ascii="Menlo" w:hAnsi="Menlo" w:cs="Menlo"/>
          <w:color w:val="000000"/>
          <w:sz w:val="22"/>
          <w:szCs w:val="22"/>
        </w:rPr>
        <w:t>(((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PImat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iteri,iterc</w:t>
      </w:r>
      <w:proofErr w:type="spellEnd"/>
      <w:r>
        <w:rPr>
          <w:rFonts w:ascii="Menlo" w:hAnsi="Menlo" w:cs="Menlo"/>
          <w:color w:val="000000"/>
          <w:sz w:val="22"/>
          <w:szCs w:val="22"/>
        </w:rPr>
        <w:t xml:space="preserve">])))); 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}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spellStart"/>
      <w:proofErr w:type="gramStart"/>
      <w:r>
        <w:rPr>
          <w:rFonts w:ascii="Menlo" w:hAnsi="Menlo" w:cs="Menlo"/>
          <w:color w:val="000000"/>
          <w:sz w:val="22"/>
          <w:szCs w:val="22"/>
        </w:rPr>
        <w:t>contributionsC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spellStart"/>
      <w:proofErr w:type="gramEnd"/>
      <w:r>
        <w:rPr>
          <w:rFonts w:ascii="Menlo" w:hAnsi="Menlo" w:cs="Menlo"/>
          <w:color w:val="000000"/>
          <w:sz w:val="22"/>
          <w:szCs w:val="22"/>
        </w:rPr>
        <w:t>iterc</w:t>
      </w:r>
      <w:proofErr w:type="spellEnd"/>
      <w:r>
        <w:rPr>
          <w:rFonts w:ascii="Menlo" w:hAnsi="Menlo" w:cs="Menlo"/>
          <w:color w:val="000000"/>
          <w:sz w:val="22"/>
          <w:szCs w:val="22"/>
        </w:rPr>
        <w:t>]=log(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Vc</w:t>
      </w:r>
      <w:proofErr w:type="spellEnd"/>
      <w:r>
        <w:rPr>
          <w:rFonts w:ascii="Menlo" w:hAnsi="Menlo" w:cs="Menlo"/>
          <w:color w:val="000000"/>
          <w:sz w:val="22"/>
          <w:szCs w:val="22"/>
        </w:rPr>
        <w:t>[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iterc</w:t>
      </w:r>
      <w:proofErr w:type="spellEnd"/>
      <w:r>
        <w:rPr>
          <w:rFonts w:ascii="Menlo" w:hAnsi="Menlo" w:cs="Menlo"/>
          <w:color w:val="000000"/>
          <w:sz w:val="22"/>
          <w:szCs w:val="22"/>
        </w:rPr>
        <w:t>])+sum(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contributionsI</w:t>
      </w:r>
      <w:proofErr w:type="spellEnd"/>
      <w:r>
        <w:rPr>
          <w:rFonts w:ascii="Menlo" w:hAnsi="Menlo" w:cs="Menlo"/>
          <w:color w:val="000000"/>
          <w:sz w:val="22"/>
          <w:szCs w:val="22"/>
        </w:rPr>
        <w:t>);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}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Menlo" w:hAnsi="Menlo" w:cs="Menlo"/>
          <w:color w:val="000000"/>
          <w:sz w:val="22"/>
          <w:szCs w:val="22"/>
        </w:rPr>
        <w:t>target</w:t>
      </w:r>
      <w:proofErr w:type="gramEnd"/>
      <w:r>
        <w:rPr>
          <w:rFonts w:ascii="Menlo" w:hAnsi="Menlo" w:cs="Menlo"/>
          <w:color w:val="000000"/>
          <w:sz w:val="22"/>
          <w:szCs w:val="22"/>
        </w:rPr>
        <w:t>+=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log_sum_exp</w:t>
      </w:r>
      <w:proofErr w:type="spellEnd"/>
      <w:r>
        <w:rPr>
          <w:rFonts w:ascii="Menlo" w:hAnsi="Menlo" w:cs="Menlo"/>
          <w:color w:val="000000"/>
          <w:sz w:val="22"/>
          <w:szCs w:val="22"/>
        </w:rPr>
        <w:t>(</w:t>
      </w:r>
      <w:proofErr w:type="spellStart"/>
      <w:r>
        <w:rPr>
          <w:rFonts w:ascii="Menlo" w:hAnsi="Menlo" w:cs="Menlo"/>
          <w:color w:val="000000"/>
          <w:sz w:val="22"/>
          <w:szCs w:val="22"/>
        </w:rPr>
        <w:t>contributionsC</w:t>
      </w:r>
      <w:proofErr w:type="spellEnd"/>
      <w:r>
        <w:rPr>
          <w:rFonts w:ascii="Menlo" w:hAnsi="Menlo" w:cs="Menlo"/>
          <w:color w:val="000000"/>
          <w:sz w:val="22"/>
          <w:szCs w:val="22"/>
        </w:rPr>
        <w:t xml:space="preserve">); </w:t>
      </w:r>
    </w:p>
    <w:p w:rsidR="00E440EB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}</w:t>
      </w:r>
    </w:p>
    <w:p w:rsidR="00E440EB" w:rsidRPr="00B00AE7" w:rsidRDefault="00E440EB" w:rsidP="00E440EB">
      <w:pPr>
        <w:tabs>
          <w:tab w:val="left" w:pos="54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Menlo" w:hAnsi="Menlo" w:cs="Menlo"/>
          <w:color w:val="000000"/>
          <w:sz w:val="22"/>
          <w:szCs w:val="22"/>
        </w:rPr>
        <w:t>}</w:t>
      </w:r>
    </w:p>
    <w:p w:rsidR="002301B7" w:rsidRDefault="002301B7"/>
    <w:sectPr w:rsidR="002301B7" w:rsidSect="00720633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3882" w:rsidRDefault="001D3882" w:rsidP="00E440EB">
      <w:r>
        <w:separator/>
      </w:r>
    </w:p>
  </w:endnote>
  <w:endnote w:type="continuationSeparator" w:id="0">
    <w:p w:rsidR="001D3882" w:rsidRDefault="001D3882" w:rsidP="00E44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enlo">
    <w:altName w:val="Arial"/>
    <w:charset w:val="00"/>
    <w:family w:val="modern"/>
    <w:pitch w:val="fixed"/>
    <w:sig w:usb0="00000000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3882" w:rsidRDefault="001D3882" w:rsidP="00E440EB">
      <w:r>
        <w:separator/>
      </w:r>
    </w:p>
  </w:footnote>
  <w:footnote w:type="continuationSeparator" w:id="0">
    <w:p w:rsidR="001D3882" w:rsidRDefault="001D3882" w:rsidP="00E440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0EB"/>
    <w:rsid w:val="001D3882"/>
    <w:rsid w:val="002301B7"/>
    <w:rsid w:val="00E4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9E0F82-8C7A-445B-879A-37D9576FD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0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40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40EB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440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40EB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659</Words>
  <Characters>9457</Characters>
  <Application>Microsoft Office Word</Application>
  <DocSecurity>0</DocSecurity>
  <Lines>78</Lines>
  <Paragraphs>22</Paragraphs>
  <ScaleCrop>false</ScaleCrop>
  <Company>PITSOLUTIONS PVT LTD</Company>
  <LinksUpToDate>false</LinksUpToDate>
  <CharactersWithSpaces>11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11-26T14:09:00Z</dcterms:created>
  <dcterms:modified xsi:type="dcterms:W3CDTF">2018-11-26T14:10:00Z</dcterms:modified>
</cp:coreProperties>
</file>